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EEB" w:rsidRPr="00442380" w:rsidRDefault="00107EEB" w:rsidP="00107EE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  <w:proofErr w:type="gramStart"/>
      <w:r w:rsidRPr="00442380">
        <w:rPr>
          <w:rFonts w:ascii="Times New Roman" w:eastAsia="Times New Roman" w:hAnsi="Times New Roman" w:cs="Times New Roman"/>
          <w:b/>
          <w:bCs/>
        </w:rPr>
        <w:t>Supplementary Table 1.</w:t>
      </w:r>
      <w:proofErr w:type="gramEnd"/>
      <w:r w:rsidRPr="00442380">
        <w:rPr>
          <w:rFonts w:ascii="Times New Roman" w:eastAsia="Times New Roman" w:hAnsi="Times New Roman" w:cs="Times New Roman"/>
          <w:b/>
          <w:bCs/>
        </w:rPr>
        <w:t xml:space="preserve"> Commonly Used Measures of Radiation Exposure </w:t>
      </w:r>
      <w:sdt>
        <w:sdtPr>
          <w:rPr>
            <w:rFonts w:ascii="Times New Roman" w:eastAsia="Times New Roman" w:hAnsi="Times New Roman" w:cs="Times New Roman"/>
            <w:bCs/>
          </w:rPr>
          <w:tag w:val="MENDELEY_CITATION_v3_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"/>
          <w:id w:val="-666086670"/>
          <w:placeholder>
            <w:docPart w:val="D94F3D4473D940AA97A68D98506F4D08"/>
          </w:placeholder>
        </w:sdtPr>
        <w:sdtContent>
          <w:r w:rsidRPr="00442380">
            <w:rPr>
              <w:rFonts w:ascii="Times New Roman" w:eastAsia="Times New Roman" w:hAnsi="Times New Roman" w:cs="Times New Roman"/>
              <w:bCs/>
            </w:rPr>
            <w:t>(9)</w:t>
          </w:r>
        </w:sdtContent>
      </w:sdt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6"/>
        <w:gridCol w:w="1276"/>
        <w:gridCol w:w="2977"/>
        <w:gridCol w:w="3260"/>
      </w:tblGrid>
      <w:tr w:rsidR="00107EEB" w:rsidRPr="00442380" w:rsidTr="007E6EE1">
        <w:trPr>
          <w:tblHeader/>
        </w:trPr>
        <w:tc>
          <w:tcPr>
            <w:tcW w:w="1696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42380">
              <w:rPr>
                <w:rFonts w:ascii="Times New Roman" w:eastAsia="Times New Roman" w:hAnsi="Times New Roman" w:cs="Times New Roman"/>
                <w:b/>
                <w:bCs/>
              </w:rPr>
              <w:t>Quantity</w:t>
            </w:r>
          </w:p>
        </w:tc>
        <w:tc>
          <w:tcPr>
            <w:tcW w:w="1276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42380">
              <w:rPr>
                <w:rFonts w:ascii="Times New Roman" w:eastAsia="Times New Roman" w:hAnsi="Times New Roman" w:cs="Times New Roman"/>
                <w:b/>
                <w:bCs/>
              </w:rPr>
              <w:t>Units</w:t>
            </w:r>
          </w:p>
        </w:tc>
        <w:tc>
          <w:tcPr>
            <w:tcW w:w="2977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42380">
              <w:rPr>
                <w:rFonts w:ascii="Times New Roman" w:eastAsia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3260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42380">
              <w:rPr>
                <w:rFonts w:ascii="Times New Roman" w:eastAsia="Times New Roman" w:hAnsi="Times New Roman" w:cs="Times New Roman"/>
                <w:b/>
                <w:bCs/>
              </w:rPr>
              <w:t>Use</w:t>
            </w:r>
          </w:p>
        </w:tc>
      </w:tr>
      <w:tr w:rsidR="00107EEB" w:rsidRPr="00442380" w:rsidTr="007E6EE1">
        <w:tc>
          <w:tcPr>
            <w:tcW w:w="1696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42380">
              <w:rPr>
                <w:rFonts w:ascii="Times New Roman" w:eastAsia="Times New Roman" w:hAnsi="Times New Roman" w:cs="Times New Roman"/>
              </w:rPr>
              <w:t>Absorbed dose</w:t>
            </w:r>
          </w:p>
        </w:tc>
        <w:tc>
          <w:tcPr>
            <w:tcW w:w="1276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2380">
              <w:rPr>
                <w:rFonts w:ascii="Times New Roman" w:eastAsia="Times New Roman" w:hAnsi="Times New Roman" w:cs="Times New Roman"/>
              </w:rPr>
              <w:t>Gy</w:t>
            </w:r>
            <w:proofErr w:type="spellEnd"/>
          </w:p>
        </w:tc>
        <w:tc>
          <w:tcPr>
            <w:tcW w:w="2977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42380">
              <w:rPr>
                <w:rFonts w:ascii="Times New Roman" w:eastAsia="Times New Roman" w:hAnsi="Times New Roman" w:cs="Times New Roman"/>
              </w:rPr>
              <w:t>The amount of energy locally deposited in tissue</w:t>
            </w:r>
          </w:p>
        </w:tc>
        <w:tc>
          <w:tcPr>
            <w:tcW w:w="3260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42380">
              <w:rPr>
                <w:rFonts w:ascii="Times New Roman" w:eastAsia="Times New Roman" w:hAnsi="Times New Roman" w:cs="Times New Roman"/>
              </w:rPr>
              <w:t>Assesses the potential risk to a specific tissue</w:t>
            </w:r>
          </w:p>
        </w:tc>
      </w:tr>
      <w:tr w:rsidR="00107EEB" w:rsidRPr="00442380" w:rsidTr="007E6EE1">
        <w:tc>
          <w:tcPr>
            <w:tcW w:w="1696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42380">
              <w:rPr>
                <w:rFonts w:ascii="Times New Roman" w:eastAsia="Times New Roman" w:hAnsi="Times New Roman" w:cs="Times New Roman"/>
              </w:rPr>
              <w:t>Effective dose</w:t>
            </w:r>
          </w:p>
        </w:tc>
        <w:tc>
          <w:tcPr>
            <w:tcW w:w="1276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2380">
              <w:rPr>
                <w:rFonts w:ascii="Times New Roman" w:eastAsia="Times New Roman" w:hAnsi="Times New Roman" w:cs="Times New Roman"/>
              </w:rPr>
              <w:t>Sv</w:t>
            </w:r>
            <w:proofErr w:type="spellEnd"/>
          </w:p>
        </w:tc>
        <w:tc>
          <w:tcPr>
            <w:tcW w:w="2977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42380">
              <w:rPr>
                <w:rFonts w:ascii="Times New Roman" w:eastAsia="Times New Roman" w:hAnsi="Times New Roman" w:cs="Times New Roman"/>
              </w:rPr>
              <w:t>Attributed whole-body dose that produces the same whole-person stochastic risk as an absorbed dose to a limited portion of the body</w:t>
            </w:r>
          </w:p>
        </w:tc>
        <w:tc>
          <w:tcPr>
            <w:tcW w:w="3260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42380">
              <w:rPr>
                <w:rFonts w:ascii="Times New Roman" w:eastAsia="Times New Roman" w:hAnsi="Times New Roman" w:cs="Times New Roman"/>
              </w:rPr>
              <w:t>Comparison of risks when doses are delivered to different organs in individuals</w:t>
            </w:r>
          </w:p>
        </w:tc>
      </w:tr>
      <w:tr w:rsidR="00107EEB" w:rsidRPr="00442380" w:rsidTr="007E6EE1">
        <w:tc>
          <w:tcPr>
            <w:tcW w:w="1696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42380">
              <w:rPr>
                <w:rFonts w:ascii="Times New Roman" w:eastAsia="Times New Roman" w:hAnsi="Times New Roman" w:cs="Times New Roman"/>
              </w:rPr>
              <w:t xml:space="preserve">Air </w:t>
            </w:r>
            <w:proofErr w:type="spellStart"/>
            <w:r w:rsidRPr="00442380">
              <w:rPr>
                <w:rFonts w:ascii="Times New Roman" w:eastAsia="Times New Roman" w:hAnsi="Times New Roman" w:cs="Times New Roman"/>
              </w:rPr>
              <w:t>kerm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2380">
              <w:rPr>
                <w:rFonts w:ascii="Times New Roman" w:eastAsia="Times New Roman" w:hAnsi="Times New Roman" w:cs="Times New Roman"/>
              </w:rPr>
              <w:t>Gy</w:t>
            </w:r>
            <w:proofErr w:type="spellEnd"/>
          </w:p>
        </w:tc>
        <w:tc>
          <w:tcPr>
            <w:tcW w:w="2977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42380">
              <w:rPr>
                <w:rFonts w:ascii="Times New Roman" w:eastAsia="Times New Roman" w:hAnsi="Times New Roman" w:cs="Times New Roman"/>
              </w:rPr>
              <w:t>Sum of initial kinetic energies of all charged particles liberated by the </w:t>
            </w:r>
            <w:r w:rsidRPr="00442380">
              <w:rPr>
                <w:rFonts w:ascii="Times New Roman" w:eastAsia="Times New Roman" w:hAnsi="Times New Roman" w:cs="Times New Roman"/>
                <w:i/>
                <w:iCs/>
              </w:rPr>
              <w:t>X</w:t>
            </w:r>
            <w:r w:rsidRPr="00442380">
              <w:rPr>
                <w:rFonts w:ascii="Times New Roman" w:eastAsia="Times New Roman" w:hAnsi="Times New Roman" w:cs="Times New Roman"/>
              </w:rPr>
              <w:t> rays per mass of air</w:t>
            </w:r>
          </w:p>
        </w:tc>
        <w:tc>
          <w:tcPr>
            <w:tcW w:w="3260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42380">
              <w:rPr>
                <w:rFonts w:ascii="Times New Roman" w:eastAsia="Times New Roman" w:hAnsi="Times New Roman" w:cs="Times New Roman"/>
              </w:rPr>
              <w:t>Assesses the level of hazard at the specified location</w:t>
            </w:r>
          </w:p>
        </w:tc>
      </w:tr>
      <w:tr w:rsidR="00107EEB" w:rsidRPr="00442380" w:rsidTr="007E6EE1">
        <w:tc>
          <w:tcPr>
            <w:tcW w:w="1696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42380">
              <w:rPr>
                <w:rFonts w:ascii="Times New Roman" w:eastAsia="Times New Roman" w:hAnsi="Times New Roman" w:cs="Times New Roman"/>
              </w:rPr>
              <w:t>Exposure</w:t>
            </w:r>
          </w:p>
        </w:tc>
        <w:tc>
          <w:tcPr>
            <w:tcW w:w="1276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2380">
              <w:rPr>
                <w:rFonts w:ascii="Times New Roman" w:eastAsia="Times New Roman" w:hAnsi="Times New Roman" w:cs="Times New Roman"/>
              </w:rPr>
              <w:t>mC×kg</w:t>
            </w:r>
            <w:proofErr w:type="spellEnd"/>
            <w:r w:rsidRPr="0044238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—1</w:t>
            </w:r>
          </w:p>
        </w:tc>
        <w:tc>
          <w:tcPr>
            <w:tcW w:w="2977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42380">
              <w:rPr>
                <w:rFonts w:ascii="Times New Roman" w:eastAsia="Times New Roman" w:hAnsi="Times New Roman" w:cs="Times New Roman"/>
              </w:rPr>
              <w:t>Total charge of ions of one sign produced by the radiation per unit mass of air</w:t>
            </w:r>
          </w:p>
        </w:tc>
        <w:tc>
          <w:tcPr>
            <w:tcW w:w="3260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42380">
              <w:rPr>
                <w:rFonts w:ascii="Times New Roman" w:eastAsia="Times New Roman" w:hAnsi="Times New Roman" w:cs="Times New Roman"/>
              </w:rPr>
              <w:t>Assesses the level of hazard at the specified location</w:t>
            </w:r>
          </w:p>
        </w:tc>
      </w:tr>
      <w:tr w:rsidR="00107EEB" w:rsidRPr="00442380" w:rsidTr="007E6EE1">
        <w:tc>
          <w:tcPr>
            <w:tcW w:w="1696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42380">
              <w:rPr>
                <w:rFonts w:ascii="Times New Roman" w:eastAsia="Times New Roman" w:hAnsi="Times New Roman" w:cs="Times New Roman"/>
              </w:rPr>
              <w:t>Equivalent dose</w:t>
            </w:r>
          </w:p>
        </w:tc>
        <w:tc>
          <w:tcPr>
            <w:tcW w:w="1276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42380">
              <w:rPr>
                <w:rFonts w:ascii="Times New Roman" w:eastAsia="Times New Roman" w:hAnsi="Times New Roman" w:cs="Times New Roman"/>
              </w:rPr>
              <w:t>Sv</w:t>
            </w:r>
            <w:proofErr w:type="spellEnd"/>
          </w:p>
        </w:tc>
        <w:tc>
          <w:tcPr>
            <w:tcW w:w="2977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42380">
              <w:rPr>
                <w:rFonts w:ascii="Times New Roman" w:eastAsia="Times New Roman" w:hAnsi="Times New Roman" w:cs="Times New Roman"/>
              </w:rPr>
              <w:t>Quantity factoring in relative biological damage caused by different types of radiation</w:t>
            </w:r>
          </w:p>
        </w:tc>
        <w:tc>
          <w:tcPr>
            <w:tcW w:w="3260" w:type="dxa"/>
            <w:vAlign w:val="center"/>
            <w:hideMark/>
          </w:tcPr>
          <w:p w:rsidR="00107EEB" w:rsidRPr="00442380" w:rsidRDefault="00107EEB" w:rsidP="007E6EE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42380">
              <w:rPr>
                <w:rFonts w:ascii="Times New Roman" w:eastAsia="Times New Roman" w:hAnsi="Times New Roman" w:cs="Times New Roman"/>
              </w:rPr>
              <w:t>Most common unit used to measure radiation risk to specific tissues</w:t>
            </w:r>
          </w:p>
        </w:tc>
      </w:tr>
    </w:tbl>
    <w:p w:rsidR="00107EEB" w:rsidRPr="00442380" w:rsidRDefault="00107EEB" w:rsidP="00107EEB">
      <w:pPr>
        <w:pStyle w:val="Heading1"/>
        <w:spacing w:line="360" w:lineRule="auto"/>
        <w:rPr>
          <w:rFonts w:asciiTheme="majorBidi" w:eastAsia="Times New Roman" w:hAnsiTheme="majorBidi"/>
          <w:color w:val="auto"/>
          <w:kern w:val="36"/>
          <w:sz w:val="24"/>
          <w:szCs w:val="24"/>
        </w:rPr>
      </w:pPr>
      <w:r w:rsidRPr="00442380">
        <w:rPr>
          <w:rFonts w:asciiTheme="majorBidi" w:hAnsiTheme="majorBidi"/>
          <w:color w:val="auto"/>
          <w:sz w:val="24"/>
          <w:szCs w:val="24"/>
          <w:u w:color="212121"/>
          <w:shd w:val="clear" w:color="auto" w:fill="FFFFFF"/>
        </w:rPr>
        <w:t xml:space="preserve">Note. </w:t>
      </w:r>
      <w:proofErr w:type="gramStart"/>
      <w:r w:rsidRPr="00442380">
        <w:rPr>
          <w:rFonts w:asciiTheme="majorBidi" w:hAnsiTheme="majorBidi"/>
          <w:color w:val="auto"/>
          <w:sz w:val="24"/>
          <w:szCs w:val="24"/>
          <w:u w:color="212121"/>
          <w:shd w:val="clear" w:color="auto" w:fill="FFFFFF"/>
        </w:rPr>
        <w:t xml:space="preserve">Adapted from </w:t>
      </w:r>
      <w:r w:rsidRPr="00442380">
        <w:rPr>
          <w:rFonts w:asciiTheme="majorBidi" w:eastAsia="Times New Roman" w:hAnsiTheme="majorBidi"/>
          <w:color w:val="auto"/>
          <w:kern w:val="36"/>
          <w:sz w:val="24"/>
          <w:szCs w:val="24"/>
        </w:rPr>
        <w:t>ACC expert consensus document.</w:t>
      </w:r>
      <w:proofErr w:type="gramEnd"/>
      <w:r w:rsidRPr="00442380">
        <w:rPr>
          <w:rFonts w:asciiTheme="majorBidi" w:eastAsia="Times New Roman" w:hAnsiTheme="majorBidi"/>
          <w:color w:val="auto"/>
          <w:kern w:val="36"/>
          <w:sz w:val="24"/>
          <w:szCs w:val="24"/>
        </w:rPr>
        <w:t xml:space="preserve"> </w:t>
      </w:r>
      <w:proofErr w:type="gramStart"/>
      <w:r w:rsidRPr="00442380">
        <w:rPr>
          <w:rFonts w:asciiTheme="majorBidi" w:eastAsia="Times New Roman" w:hAnsiTheme="majorBidi"/>
          <w:color w:val="auto"/>
          <w:kern w:val="36"/>
          <w:sz w:val="24"/>
          <w:szCs w:val="24"/>
        </w:rPr>
        <w:t xml:space="preserve">Radiation safety in the practice of cardiology by </w:t>
      </w:r>
      <w:proofErr w:type="spellStart"/>
      <w:r w:rsidRPr="00442380">
        <w:rPr>
          <w:rFonts w:asciiTheme="majorBidi" w:eastAsia="Times New Roman" w:hAnsiTheme="majorBidi"/>
          <w:color w:val="auto"/>
          <w:sz w:val="24"/>
          <w:szCs w:val="24"/>
        </w:rPr>
        <w:t>Limacher</w:t>
      </w:r>
      <w:proofErr w:type="spellEnd"/>
      <w:r w:rsidRPr="00442380">
        <w:rPr>
          <w:rFonts w:asciiTheme="majorBidi" w:eastAsia="Times New Roman" w:hAnsiTheme="majorBidi"/>
          <w:color w:val="auto"/>
          <w:sz w:val="24"/>
          <w:szCs w:val="24"/>
        </w:rPr>
        <w:t xml:space="preserve"> MC, et al. 1998, p. 895 [9].</w:t>
      </w:r>
      <w:proofErr w:type="gramEnd"/>
    </w:p>
    <w:p w:rsidR="00107EEB" w:rsidRPr="00442380" w:rsidRDefault="00107EEB" w:rsidP="00107EEB">
      <w:pPr>
        <w:spacing w:line="360" w:lineRule="auto"/>
        <w:jc w:val="both"/>
        <w:rPr>
          <w:rFonts w:asciiTheme="majorBidi" w:hAnsiTheme="majorBidi" w:cstheme="majorBidi"/>
          <w:u w:color="212121"/>
          <w:shd w:val="clear" w:color="auto" w:fill="FFFFFF"/>
        </w:rPr>
      </w:pPr>
    </w:p>
    <w:p w:rsidR="00107EEB" w:rsidRPr="00442380" w:rsidRDefault="00107EEB" w:rsidP="00107EEB">
      <w:pPr>
        <w:spacing w:after="225"/>
        <w:rPr>
          <w:rFonts w:asciiTheme="majorBidi" w:hAnsiTheme="majorBidi" w:cstheme="majorBidi"/>
        </w:rPr>
      </w:pPr>
    </w:p>
    <w:p w:rsidR="00073749" w:rsidRDefault="00073749"/>
    <w:sectPr w:rsidR="00073749" w:rsidSect="005F5164">
      <w:headerReference w:type="default" r:id="rId5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3182042"/>
      <w:docPartObj>
        <w:docPartGallery w:val="Page Numbers (Top of Page)"/>
        <w:docPartUnique/>
      </w:docPartObj>
    </w:sdtPr>
    <w:sdtEndPr>
      <w:rPr>
        <w:noProof/>
      </w:rPr>
    </w:sdtEndPr>
    <w:sdtContent>
      <w:p w:rsidR="00317F50" w:rsidRDefault="00107EEB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7F50" w:rsidRDefault="00107E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EEB"/>
    <w:rsid w:val="00006FD5"/>
    <w:rsid w:val="00007968"/>
    <w:rsid w:val="0001324A"/>
    <w:rsid w:val="000156E4"/>
    <w:rsid w:val="00020442"/>
    <w:rsid w:val="00035D6C"/>
    <w:rsid w:val="00036680"/>
    <w:rsid w:val="000413B3"/>
    <w:rsid w:val="00041B45"/>
    <w:rsid w:val="000429A9"/>
    <w:rsid w:val="000451E2"/>
    <w:rsid w:val="0004595E"/>
    <w:rsid w:val="0004711E"/>
    <w:rsid w:val="0005019E"/>
    <w:rsid w:val="000524D8"/>
    <w:rsid w:val="00055F7F"/>
    <w:rsid w:val="00061D66"/>
    <w:rsid w:val="00063DAF"/>
    <w:rsid w:val="00066DC4"/>
    <w:rsid w:val="00071256"/>
    <w:rsid w:val="00073749"/>
    <w:rsid w:val="000817AA"/>
    <w:rsid w:val="00082F28"/>
    <w:rsid w:val="000855F2"/>
    <w:rsid w:val="00092A83"/>
    <w:rsid w:val="00093C28"/>
    <w:rsid w:val="0009456E"/>
    <w:rsid w:val="00096BE6"/>
    <w:rsid w:val="000970FB"/>
    <w:rsid w:val="000979F6"/>
    <w:rsid w:val="00097DB1"/>
    <w:rsid w:val="000A3645"/>
    <w:rsid w:val="000B62DB"/>
    <w:rsid w:val="000B6BA5"/>
    <w:rsid w:val="000C1489"/>
    <w:rsid w:val="000C564B"/>
    <w:rsid w:val="000D2F9B"/>
    <w:rsid w:val="000D5AB1"/>
    <w:rsid w:val="000D7AB6"/>
    <w:rsid w:val="000E1316"/>
    <w:rsid w:val="000E179C"/>
    <w:rsid w:val="000F0EF4"/>
    <w:rsid w:val="000F16DB"/>
    <w:rsid w:val="000F2DC6"/>
    <w:rsid w:val="000F39FF"/>
    <w:rsid w:val="00104E69"/>
    <w:rsid w:val="00107EEB"/>
    <w:rsid w:val="00110EA3"/>
    <w:rsid w:val="001137FE"/>
    <w:rsid w:val="00117D55"/>
    <w:rsid w:val="00122545"/>
    <w:rsid w:val="00126261"/>
    <w:rsid w:val="00131250"/>
    <w:rsid w:val="00131B5B"/>
    <w:rsid w:val="00132035"/>
    <w:rsid w:val="00135D63"/>
    <w:rsid w:val="0013693C"/>
    <w:rsid w:val="00141A95"/>
    <w:rsid w:val="0014540B"/>
    <w:rsid w:val="00147D73"/>
    <w:rsid w:val="001505E6"/>
    <w:rsid w:val="00155093"/>
    <w:rsid w:val="00157EEE"/>
    <w:rsid w:val="00165586"/>
    <w:rsid w:val="001662C8"/>
    <w:rsid w:val="00166315"/>
    <w:rsid w:val="00167527"/>
    <w:rsid w:val="00167805"/>
    <w:rsid w:val="0017089D"/>
    <w:rsid w:val="00171C02"/>
    <w:rsid w:val="001723AE"/>
    <w:rsid w:val="001803C9"/>
    <w:rsid w:val="0019054F"/>
    <w:rsid w:val="00193868"/>
    <w:rsid w:val="0019522A"/>
    <w:rsid w:val="00196801"/>
    <w:rsid w:val="001968B1"/>
    <w:rsid w:val="00197971"/>
    <w:rsid w:val="001A78A7"/>
    <w:rsid w:val="001B061F"/>
    <w:rsid w:val="001B1B2F"/>
    <w:rsid w:val="001B5973"/>
    <w:rsid w:val="001C267E"/>
    <w:rsid w:val="001C4162"/>
    <w:rsid w:val="001D2A1F"/>
    <w:rsid w:val="001E0DF6"/>
    <w:rsid w:val="001E1BEE"/>
    <w:rsid w:val="001E1E08"/>
    <w:rsid w:val="001E2E9F"/>
    <w:rsid w:val="001E7F56"/>
    <w:rsid w:val="001F32A8"/>
    <w:rsid w:val="00207E2D"/>
    <w:rsid w:val="00215B71"/>
    <w:rsid w:val="00217DC7"/>
    <w:rsid w:val="00223989"/>
    <w:rsid w:val="002304B3"/>
    <w:rsid w:val="00235702"/>
    <w:rsid w:val="00235B45"/>
    <w:rsid w:val="0024265A"/>
    <w:rsid w:val="00243275"/>
    <w:rsid w:val="002434DB"/>
    <w:rsid w:val="002437E6"/>
    <w:rsid w:val="0024513A"/>
    <w:rsid w:val="0025256C"/>
    <w:rsid w:val="00252B64"/>
    <w:rsid w:val="00253F9B"/>
    <w:rsid w:val="00254BA8"/>
    <w:rsid w:val="0025672C"/>
    <w:rsid w:val="00256A0D"/>
    <w:rsid w:val="0026042B"/>
    <w:rsid w:val="00265D35"/>
    <w:rsid w:val="00270BB7"/>
    <w:rsid w:val="00276EB8"/>
    <w:rsid w:val="002836F7"/>
    <w:rsid w:val="002A03BA"/>
    <w:rsid w:val="002A3F2A"/>
    <w:rsid w:val="002B4258"/>
    <w:rsid w:val="002B655D"/>
    <w:rsid w:val="002C6500"/>
    <w:rsid w:val="002C7B2A"/>
    <w:rsid w:val="002D1259"/>
    <w:rsid w:val="002D5DA5"/>
    <w:rsid w:val="002D701A"/>
    <w:rsid w:val="002D7BA8"/>
    <w:rsid w:val="002E593F"/>
    <w:rsid w:val="002F149C"/>
    <w:rsid w:val="002F5A96"/>
    <w:rsid w:val="002F74C1"/>
    <w:rsid w:val="00310E78"/>
    <w:rsid w:val="00315233"/>
    <w:rsid w:val="00315BB7"/>
    <w:rsid w:val="00316C31"/>
    <w:rsid w:val="003312C0"/>
    <w:rsid w:val="0033328C"/>
    <w:rsid w:val="0033645A"/>
    <w:rsid w:val="00340747"/>
    <w:rsid w:val="00341067"/>
    <w:rsid w:val="00346FC7"/>
    <w:rsid w:val="00351938"/>
    <w:rsid w:val="0035232E"/>
    <w:rsid w:val="00352D3B"/>
    <w:rsid w:val="00361F00"/>
    <w:rsid w:val="0036475E"/>
    <w:rsid w:val="00364C24"/>
    <w:rsid w:val="00367A3A"/>
    <w:rsid w:val="00370A86"/>
    <w:rsid w:val="00372886"/>
    <w:rsid w:val="00376693"/>
    <w:rsid w:val="00382406"/>
    <w:rsid w:val="0038355C"/>
    <w:rsid w:val="00386836"/>
    <w:rsid w:val="003900D3"/>
    <w:rsid w:val="003932D7"/>
    <w:rsid w:val="00393740"/>
    <w:rsid w:val="0039681B"/>
    <w:rsid w:val="003A0098"/>
    <w:rsid w:val="003A2A5C"/>
    <w:rsid w:val="003A3CCC"/>
    <w:rsid w:val="003A5E94"/>
    <w:rsid w:val="003A7B24"/>
    <w:rsid w:val="003B4462"/>
    <w:rsid w:val="003B7716"/>
    <w:rsid w:val="003D03C5"/>
    <w:rsid w:val="003D0BCC"/>
    <w:rsid w:val="003E5DFA"/>
    <w:rsid w:val="003F2BF4"/>
    <w:rsid w:val="003F597D"/>
    <w:rsid w:val="0040004B"/>
    <w:rsid w:val="00404197"/>
    <w:rsid w:val="00404C58"/>
    <w:rsid w:val="00415076"/>
    <w:rsid w:val="004158E2"/>
    <w:rsid w:val="00427523"/>
    <w:rsid w:val="004306A8"/>
    <w:rsid w:val="004320A1"/>
    <w:rsid w:val="0043354D"/>
    <w:rsid w:val="00433847"/>
    <w:rsid w:val="004365C9"/>
    <w:rsid w:val="00437AFE"/>
    <w:rsid w:val="004431A8"/>
    <w:rsid w:val="004455B7"/>
    <w:rsid w:val="004462EB"/>
    <w:rsid w:val="0044757C"/>
    <w:rsid w:val="00451473"/>
    <w:rsid w:val="00452161"/>
    <w:rsid w:val="00454B8B"/>
    <w:rsid w:val="00455544"/>
    <w:rsid w:val="00456F70"/>
    <w:rsid w:val="00462541"/>
    <w:rsid w:val="004705CB"/>
    <w:rsid w:val="00470D60"/>
    <w:rsid w:val="004741BE"/>
    <w:rsid w:val="00475FA0"/>
    <w:rsid w:val="00482CE4"/>
    <w:rsid w:val="00483972"/>
    <w:rsid w:val="00484D29"/>
    <w:rsid w:val="0049152C"/>
    <w:rsid w:val="0049435A"/>
    <w:rsid w:val="0049569E"/>
    <w:rsid w:val="004A1BA3"/>
    <w:rsid w:val="004A3888"/>
    <w:rsid w:val="004A5CFA"/>
    <w:rsid w:val="004A7102"/>
    <w:rsid w:val="004B03FB"/>
    <w:rsid w:val="004B1C1A"/>
    <w:rsid w:val="004B6FD2"/>
    <w:rsid w:val="004C154B"/>
    <w:rsid w:val="004C66A0"/>
    <w:rsid w:val="004C7263"/>
    <w:rsid w:val="004D6812"/>
    <w:rsid w:val="004D7F39"/>
    <w:rsid w:val="004E5037"/>
    <w:rsid w:val="00500862"/>
    <w:rsid w:val="00501026"/>
    <w:rsid w:val="005025FE"/>
    <w:rsid w:val="00503653"/>
    <w:rsid w:val="005039D4"/>
    <w:rsid w:val="00503BCD"/>
    <w:rsid w:val="00505998"/>
    <w:rsid w:val="00511FDC"/>
    <w:rsid w:val="0051236F"/>
    <w:rsid w:val="0051303F"/>
    <w:rsid w:val="005146FD"/>
    <w:rsid w:val="00514D73"/>
    <w:rsid w:val="00515839"/>
    <w:rsid w:val="00525643"/>
    <w:rsid w:val="005268E2"/>
    <w:rsid w:val="00531945"/>
    <w:rsid w:val="00537ADF"/>
    <w:rsid w:val="00537C46"/>
    <w:rsid w:val="005412F1"/>
    <w:rsid w:val="00544693"/>
    <w:rsid w:val="00547D42"/>
    <w:rsid w:val="00556FB2"/>
    <w:rsid w:val="005635D9"/>
    <w:rsid w:val="00566739"/>
    <w:rsid w:val="005701FA"/>
    <w:rsid w:val="00574FA7"/>
    <w:rsid w:val="00583830"/>
    <w:rsid w:val="0058538D"/>
    <w:rsid w:val="00587B6B"/>
    <w:rsid w:val="005915F5"/>
    <w:rsid w:val="005932DA"/>
    <w:rsid w:val="005934BB"/>
    <w:rsid w:val="00595025"/>
    <w:rsid w:val="00595BE3"/>
    <w:rsid w:val="005A1BF1"/>
    <w:rsid w:val="005A3AC5"/>
    <w:rsid w:val="005A41BC"/>
    <w:rsid w:val="005B5079"/>
    <w:rsid w:val="005C23C6"/>
    <w:rsid w:val="005C26A6"/>
    <w:rsid w:val="005C4DD1"/>
    <w:rsid w:val="005D64F1"/>
    <w:rsid w:val="005E0E2A"/>
    <w:rsid w:val="005E18C2"/>
    <w:rsid w:val="005E5DAE"/>
    <w:rsid w:val="005E739A"/>
    <w:rsid w:val="005E7EE3"/>
    <w:rsid w:val="005F3275"/>
    <w:rsid w:val="005F5D63"/>
    <w:rsid w:val="00602ED6"/>
    <w:rsid w:val="00607B72"/>
    <w:rsid w:val="00612017"/>
    <w:rsid w:val="00615C7B"/>
    <w:rsid w:val="00616323"/>
    <w:rsid w:val="0062781F"/>
    <w:rsid w:val="0063024B"/>
    <w:rsid w:val="006303DE"/>
    <w:rsid w:val="006323B6"/>
    <w:rsid w:val="00636CF7"/>
    <w:rsid w:val="00637612"/>
    <w:rsid w:val="00641D35"/>
    <w:rsid w:val="00652E96"/>
    <w:rsid w:val="006551DA"/>
    <w:rsid w:val="00655C23"/>
    <w:rsid w:val="00657474"/>
    <w:rsid w:val="00660565"/>
    <w:rsid w:val="00666172"/>
    <w:rsid w:val="00667C0D"/>
    <w:rsid w:val="00670662"/>
    <w:rsid w:val="006734C1"/>
    <w:rsid w:val="00673A31"/>
    <w:rsid w:val="006751E3"/>
    <w:rsid w:val="00676E3A"/>
    <w:rsid w:val="0068036F"/>
    <w:rsid w:val="00682722"/>
    <w:rsid w:val="00683F09"/>
    <w:rsid w:val="006860E7"/>
    <w:rsid w:val="00686128"/>
    <w:rsid w:val="00686F31"/>
    <w:rsid w:val="00691032"/>
    <w:rsid w:val="006949F4"/>
    <w:rsid w:val="00696717"/>
    <w:rsid w:val="0069691F"/>
    <w:rsid w:val="0069725F"/>
    <w:rsid w:val="006A3363"/>
    <w:rsid w:val="006B1E0D"/>
    <w:rsid w:val="006B2586"/>
    <w:rsid w:val="006C107D"/>
    <w:rsid w:val="006C63E3"/>
    <w:rsid w:val="006C7991"/>
    <w:rsid w:val="006D140D"/>
    <w:rsid w:val="006D3716"/>
    <w:rsid w:val="006D37D1"/>
    <w:rsid w:val="006D5DFC"/>
    <w:rsid w:val="006D683B"/>
    <w:rsid w:val="006E3AC1"/>
    <w:rsid w:val="006E7875"/>
    <w:rsid w:val="006F4FD8"/>
    <w:rsid w:val="006F51CF"/>
    <w:rsid w:val="0070775E"/>
    <w:rsid w:val="007107AC"/>
    <w:rsid w:val="00713D92"/>
    <w:rsid w:val="0071677F"/>
    <w:rsid w:val="00716D0F"/>
    <w:rsid w:val="00721C79"/>
    <w:rsid w:val="00721F93"/>
    <w:rsid w:val="007237B2"/>
    <w:rsid w:val="00725C8D"/>
    <w:rsid w:val="00727C24"/>
    <w:rsid w:val="00730C1D"/>
    <w:rsid w:val="0073593B"/>
    <w:rsid w:val="00737B3C"/>
    <w:rsid w:val="00737FA4"/>
    <w:rsid w:val="00746051"/>
    <w:rsid w:val="00750226"/>
    <w:rsid w:val="007511F3"/>
    <w:rsid w:val="00754231"/>
    <w:rsid w:val="00757981"/>
    <w:rsid w:val="00760D70"/>
    <w:rsid w:val="00762184"/>
    <w:rsid w:val="00763792"/>
    <w:rsid w:val="007702F5"/>
    <w:rsid w:val="00770339"/>
    <w:rsid w:val="00775DFC"/>
    <w:rsid w:val="00776EAA"/>
    <w:rsid w:val="00781A0F"/>
    <w:rsid w:val="007832E4"/>
    <w:rsid w:val="00785ED9"/>
    <w:rsid w:val="00796E92"/>
    <w:rsid w:val="00797286"/>
    <w:rsid w:val="007A09CF"/>
    <w:rsid w:val="007A4342"/>
    <w:rsid w:val="007A667E"/>
    <w:rsid w:val="007B304A"/>
    <w:rsid w:val="007B3381"/>
    <w:rsid w:val="007B3898"/>
    <w:rsid w:val="007B403F"/>
    <w:rsid w:val="007B6764"/>
    <w:rsid w:val="007C2D94"/>
    <w:rsid w:val="007D0FB2"/>
    <w:rsid w:val="007D4CAF"/>
    <w:rsid w:val="007D75A8"/>
    <w:rsid w:val="007E1446"/>
    <w:rsid w:val="007E1A29"/>
    <w:rsid w:val="007E2001"/>
    <w:rsid w:val="007E5FED"/>
    <w:rsid w:val="007F127A"/>
    <w:rsid w:val="007F41E1"/>
    <w:rsid w:val="007F52FE"/>
    <w:rsid w:val="008002DD"/>
    <w:rsid w:val="0080138F"/>
    <w:rsid w:val="00802E94"/>
    <w:rsid w:val="008031DB"/>
    <w:rsid w:val="00803925"/>
    <w:rsid w:val="00804BC0"/>
    <w:rsid w:val="00806174"/>
    <w:rsid w:val="00806307"/>
    <w:rsid w:val="00812845"/>
    <w:rsid w:val="00812A33"/>
    <w:rsid w:val="00815538"/>
    <w:rsid w:val="00820998"/>
    <w:rsid w:val="00835EBC"/>
    <w:rsid w:val="00837DDF"/>
    <w:rsid w:val="00840DDB"/>
    <w:rsid w:val="00864CD8"/>
    <w:rsid w:val="00867313"/>
    <w:rsid w:val="00871BE3"/>
    <w:rsid w:val="00873FD1"/>
    <w:rsid w:val="008748AA"/>
    <w:rsid w:val="00874FCB"/>
    <w:rsid w:val="008765AB"/>
    <w:rsid w:val="0088098F"/>
    <w:rsid w:val="008827E0"/>
    <w:rsid w:val="008847CA"/>
    <w:rsid w:val="008851F0"/>
    <w:rsid w:val="0088764C"/>
    <w:rsid w:val="00891DA0"/>
    <w:rsid w:val="00895C4A"/>
    <w:rsid w:val="008A06B9"/>
    <w:rsid w:val="008A2048"/>
    <w:rsid w:val="008A32FC"/>
    <w:rsid w:val="008A3C3C"/>
    <w:rsid w:val="008A44AB"/>
    <w:rsid w:val="008A5D4D"/>
    <w:rsid w:val="008A768C"/>
    <w:rsid w:val="008B142E"/>
    <w:rsid w:val="008B33D2"/>
    <w:rsid w:val="008C2141"/>
    <w:rsid w:val="008C687D"/>
    <w:rsid w:val="008C70E2"/>
    <w:rsid w:val="008D5FD8"/>
    <w:rsid w:val="008E0EBE"/>
    <w:rsid w:val="008E4FFF"/>
    <w:rsid w:val="008E5CB2"/>
    <w:rsid w:val="008F0D08"/>
    <w:rsid w:val="009102E9"/>
    <w:rsid w:val="0091395F"/>
    <w:rsid w:val="0092450A"/>
    <w:rsid w:val="00924BA1"/>
    <w:rsid w:val="00926502"/>
    <w:rsid w:val="0093412F"/>
    <w:rsid w:val="009349E8"/>
    <w:rsid w:val="00936032"/>
    <w:rsid w:val="0093785A"/>
    <w:rsid w:val="00937A8F"/>
    <w:rsid w:val="00942C32"/>
    <w:rsid w:val="0094764F"/>
    <w:rsid w:val="00954463"/>
    <w:rsid w:val="00957C71"/>
    <w:rsid w:val="009621F7"/>
    <w:rsid w:val="00962411"/>
    <w:rsid w:val="00963EE2"/>
    <w:rsid w:val="00972FD0"/>
    <w:rsid w:val="009758A0"/>
    <w:rsid w:val="00977E98"/>
    <w:rsid w:val="0098047E"/>
    <w:rsid w:val="00983210"/>
    <w:rsid w:val="009907DB"/>
    <w:rsid w:val="0099267B"/>
    <w:rsid w:val="00993D11"/>
    <w:rsid w:val="009954B2"/>
    <w:rsid w:val="009B4A52"/>
    <w:rsid w:val="009B7695"/>
    <w:rsid w:val="009C250C"/>
    <w:rsid w:val="009C3116"/>
    <w:rsid w:val="009C4676"/>
    <w:rsid w:val="009D0D04"/>
    <w:rsid w:val="009D1B88"/>
    <w:rsid w:val="009D3B2F"/>
    <w:rsid w:val="009D3B81"/>
    <w:rsid w:val="009D5968"/>
    <w:rsid w:val="009D5B03"/>
    <w:rsid w:val="009E0090"/>
    <w:rsid w:val="009E4C9D"/>
    <w:rsid w:val="009F10C8"/>
    <w:rsid w:val="009F318C"/>
    <w:rsid w:val="009F45EC"/>
    <w:rsid w:val="009F723E"/>
    <w:rsid w:val="009F7C49"/>
    <w:rsid w:val="00A0424D"/>
    <w:rsid w:val="00A1049B"/>
    <w:rsid w:val="00A10B3B"/>
    <w:rsid w:val="00A1386B"/>
    <w:rsid w:val="00A15F8B"/>
    <w:rsid w:val="00A17462"/>
    <w:rsid w:val="00A20D04"/>
    <w:rsid w:val="00A25AB7"/>
    <w:rsid w:val="00A25BC1"/>
    <w:rsid w:val="00A33AD7"/>
    <w:rsid w:val="00A370F3"/>
    <w:rsid w:val="00A37457"/>
    <w:rsid w:val="00A37FB0"/>
    <w:rsid w:val="00A40561"/>
    <w:rsid w:val="00A41226"/>
    <w:rsid w:val="00A443C5"/>
    <w:rsid w:val="00A45ABF"/>
    <w:rsid w:val="00A514D0"/>
    <w:rsid w:val="00A564D2"/>
    <w:rsid w:val="00A70B1C"/>
    <w:rsid w:val="00A735AF"/>
    <w:rsid w:val="00A75A38"/>
    <w:rsid w:val="00A76514"/>
    <w:rsid w:val="00A826D5"/>
    <w:rsid w:val="00A86594"/>
    <w:rsid w:val="00A87A36"/>
    <w:rsid w:val="00A90786"/>
    <w:rsid w:val="00A92D94"/>
    <w:rsid w:val="00AA218A"/>
    <w:rsid w:val="00AA4C20"/>
    <w:rsid w:val="00AA769A"/>
    <w:rsid w:val="00AB1717"/>
    <w:rsid w:val="00AB3019"/>
    <w:rsid w:val="00AB56DB"/>
    <w:rsid w:val="00AB604F"/>
    <w:rsid w:val="00AB6C18"/>
    <w:rsid w:val="00AC0367"/>
    <w:rsid w:val="00AD3681"/>
    <w:rsid w:val="00AD59DC"/>
    <w:rsid w:val="00AE27A6"/>
    <w:rsid w:val="00AE3A13"/>
    <w:rsid w:val="00AF19D1"/>
    <w:rsid w:val="00AF5C86"/>
    <w:rsid w:val="00B0046C"/>
    <w:rsid w:val="00B007CA"/>
    <w:rsid w:val="00B02F84"/>
    <w:rsid w:val="00B0548B"/>
    <w:rsid w:val="00B177F8"/>
    <w:rsid w:val="00B20A3B"/>
    <w:rsid w:val="00B21C16"/>
    <w:rsid w:val="00B229D8"/>
    <w:rsid w:val="00B230BD"/>
    <w:rsid w:val="00B24637"/>
    <w:rsid w:val="00B3261D"/>
    <w:rsid w:val="00B32D45"/>
    <w:rsid w:val="00B32EF6"/>
    <w:rsid w:val="00B3372D"/>
    <w:rsid w:val="00B33B7E"/>
    <w:rsid w:val="00B3688E"/>
    <w:rsid w:val="00B378E6"/>
    <w:rsid w:val="00B41143"/>
    <w:rsid w:val="00B45D1F"/>
    <w:rsid w:val="00B46F94"/>
    <w:rsid w:val="00B50F9C"/>
    <w:rsid w:val="00B56CC8"/>
    <w:rsid w:val="00B61023"/>
    <w:rsid w:val="00B61442"/>
    <w:rsid w:val="00B626C1"/>
    <w:rsid w:val="00B71045"/>
    <w:rsid w:val="00B76D91"/>
    <w:rsid w:val="00B93F01"/>
    <w:rsid w:val="00B9665B"/>
    <w:rsid w:val="00BA54BE"/>
    <w:rsid w:val="00BA55CD"/>
    <w:rsid w:val="00BA6D51"/>
    <w:rsid w:val="00BA6E2E"/>
    <w:rsid w:val="00BB36A5"/>
    <w:rsid w:val="00BB373B"/>
    <w:rsid w:val="00BB6A46"/>
    <w:rsid w:val="00BD0E1B"/>
    <w:rsid w:val="00BD771F"/>
    <w:rsid w:val="00BE6D49"/>
    <w:rsid w:val="00BF682C"/>
    <w:rsid w:val="00C13AAF"/>
    <w:rsid w:val="00C14B83"/>
    <w:rsid w:val="00C1731A"/>
    <w:rsid w:val="00C206D8"/>
    <w:rsid w:val="00C2272C"/>
    <w:rsid w:val="00C329C9"/>
    <w:rsid w:val="00C42C8E"/>
    <w:rsid w:val="00C44170"/>
    <w:rsid w:val="00C46470"/>
    <w:rsid w:val="00C50DE7"/>
    <w:rsid w:val="00C51C27"/>
    <w:rsid w:val="00C57164"/>
    <w:rsid w:val="00C57321"/>
    <w:rsid w:val="00C64710"/>
    <w:rsid w:val="00C651DF"/>
    <w:rsid w:val="00C669E7"/>
    <w:rsid w:val="00C672C5"/>
    <w:rsid w:val="00C70FCB"/>
    <w:rsid w:val="00C71502"/>
    <w:rsid w:val="00C7287C"/>
    <w:rsid w:val="00C75AC4"/>
    <w:rsid w:val="00C80110"/>
    <w:rsid w:val="00C81C1F"/>
    <w:rsid w:val="00C8206A"/>
    <w:rsid w:val="00C83D4C"/>
    <w:rsid w:val="00C847E0"/>
    <w:rsid w:val="00C86832"/>
    <w:rsid w:val="00C86E4B"/>
    <w:rsid w:val="00C920FF"/>
    <w:rsid w:val="00C942CE"/>
    <w:rsid w:val="00C95A14"/>
    <w:rsid w:val="00CA11F7"/>
    <w:rsid w:val="00CA743A"/>
    <w:rsid w:val="00CB2648"/>
    <w:rsid w:val="00CB60BF"/>
    <w:rsid w:val="00CB764D"/>
    <w:rsid w:val="00CC2A2F"/>
    <w:rsid w:val="00CC4387"/>
    <w:rsid w:val="00CC4C0E"/>
    <w:rsid w:val="00CC6987"/>
    <w:rsid w:val="00CC6B39"/>
    <w:rsid w:val="00CD59A4"/>
    <w:rsid w:val="00CF2264"/>
    <w:rsid w:val="00CF2854"/>
    <w:rsid w:val="00D02BA1"/>
    <w:rsid w:val="00D06017"/>
    <w:rsid w:val="00D1096C"/>
    <w:rsid w:val="00D17C7A"/>
    <w:rsid w:val="00D22E62"/>
    <w:rsid w:val="00D23265"/>
    <w:rsid w:val="00D40B11"/>
    <w:rsid w:val="00D41CF6"/>
    <w:rsid w:val="00D438BD"/>
    <w:rsid w:val="00D45A06"/>
    <w:rsid w:val="00D538CE"/>
    <w:rsid w:val="00D54E70"/>
    <w:rsid w:val="00D557C2"/>
    <w:rsid w:val="00D57913"/>
    <w:rsid w:val="00D6074C"/>
    <w:rsid w:val="00D62A6B"/>
    <w:rsid w:val="00D70CF5"/>
    <w:rsid w:val="00D73460"/>
    <w:rsid w:val="00D7356D"/>
    <w:rsid w:val="00D776B4"/>
    <w:rsid w:val="00D872A2"/>
    <w:rsid w:val="00D94575"/>
    <w:rsid w:val="00DA5D17"/>
    <w:rsid w:val="00DB0B78"/>
    <w:rsid w:val="00DB42F4"/>
    <w:rsid w:val="00DB6720"/>
    <w:rsid w:val="00DB732F"/>
    <w:rsid w:val="00DC0FC2"/>
    <w:rsid w:val="00DC0FE9"/>
    <w:rsid w:val="00DC7C03"/>
    <w:rsid w:val="00DD1029"/>
    <w:rsid w:val="00DD26C3"/>
    <w:rsid w:val="00DD67B7"/>
    <w:rsid w:val="00E00057"/>
    <w:rsid w:val="00E0610D"/>
    <w:rsid w:val="00E1150E"/>
    <w:rsid w:val="00E12B8A"/>
    <w:rsid w:val="00E14D1E"/>
    <w:rsid w:val="00E17540"/>
    <w:rsid w:val="00E2121A"/>
    <w:rsid w:val="00E24608"/>
    <w:rsid w:val="00E26210"/>
    <w:rsid w:val="00E30353"/>
    <w:rsid w:val="00E30666"/>
    <w:rsid w:val="00E312C3"/>
    <w:rsid w:val="00E33D40"/>
    <w:rsid w:val="00E34E52"/>
    <w:rsid w:val="00E41DCD"/>
    <w:rsid w:val="00E530D5"/>
    <w:rsid w:val="00E53BCC"/>
    <w:rsid w:val="00E546AA"/>
    <w:rsid w:val="00E5605F"/>
    <w:rsid w:val="00E6241E"/>
    <w:rsid w:val="00E664D1"/>
    <w:rsid w:val="00E70C19"/>
    <w:rsid w:val="00E726E7"/>
    <w:rsid w:val="00E73DD0"/>
    <w:rsid w:val="00E84658"/>
    <w:rsid w:val="00E92D3A"/>
    <w:rsid w:val="00E93193"/>
    <w:rsid w:val="00E95381"/>
    <w:rsid w:val="00EA0E9D"/>
    <w:rsid w:val="00EB2D89"/>
    <w:rsid w:val="00EB5C3F"/>
    <w:rsid w:val="00EC14FE"/>
    <w:rsid w:val="00EC1EBA"/>
    <w:rsid w:val="00EC6432"/>
    <w:rsid w:val="00EC71B9"/>
    <w:rsid w:val="00EC7F62"/>
    <w:rsid w:val="00ED02F4"/>
    <w:rsid w:val="00ED2C34"/>
    <w:rsid w:val="00ED40B2"/>
    <w:rsid w:val="00EE2613"/>
    <w:rsid w:val="00EE3FCC"/>
    <w:rsid w:val="00EE59FF"/>
    <w:rsid w:val="00EE6C9F"/>
    <w:rsid w:val="00EF32A4"/>
    <w:rsid w:val="00EF3598"/>
    <w:rsid w:val="00EF38F6"/>
    <w:rsid w:val="00F021B7"/>
    <w:rsid w:val="00F0337C"/>
    <w:rsid w:val="00F04B21"/>
    <w:rsid w:val="00F1097A"/>
    <w:rsid w:val="00F1300D"/>
    <w:rsid w:val="00F20393"/>
    <w:rsid w:val="00F20EC6"/>
    <w:rsid w:val="00F2182C"/>
    <w:rsid w:val="00F3040A"/>
    <w:rsid w:val="00F31F05"/>
    <w:rsid w:val="00F3360D"/>
    <w:rsid w:val="00F336A3"/>
    <w:rsid w:val="00F33A39"/>
    <w:rsid w:val="00F3477F"/>
    <w:rsid w:val="00F3733F"/>
    <w:rsid w:val="00F37497"/>
    <w:rsid w:val="00F4328A"/>
    <w:rsid w:val="00F433F4"/>
    <w:rsid w:val="00F448DA"/>
    <w:rsid w:val="00F449FA"/>
    <w:rsid w:val="00F54219"/>
    <w:rsid w:val="00F71C71"/>
    <w:rsid w:val="00F75906"/>
    <w:rsid w:val="00F76C5C"/>
    <w:rsid w:val="00F77454"/>
    <w:rsid w:val="00F77653"/>
    <w:rsid w:val="00F826BB"/>
    <w:rsid w:val="00F832B4"/>
    <w:rsid w:val="00F84633"/>
    <w:rsid w:val="00F91798"/>
    <w:rsid w:val="00F95062"/>
    <w:rsid w:val="00F95C6D"/>
    <w:rsid w:val="00F9709A"/>
    <w:rsid w:val="00FA7A16"/>
    <w:rsid w:val="00FB2FE0"/>
    <w:rsid w:val="00FB5BE0"/>
    <w:rsid w:val="00FC5A09"/>
    <w:rsid w:val="00FC6008"/>
    <w:rsid w:val="00FC60DA"/>
    <w:rsid w:val="00FD3B15"/>
    <w:rsid w:val="00FE11BA"/>
    <w:rsid w:val="00FE4513"/>
    <w:rsid w:val="00FE4708"/>
    <w:rsid w:val="00FE5133"/>
    <w:rsid w:val="00FE5253"/>
    <w:rsid w:val="00FE578E"/>
    <w:rsid w:val="00FF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7EE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EE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107EEB"/>
    <w:pPr>
      <w:tabs>
        <w:tab w:val="center" w:pos="4153"/>
        <w:tab w:val="right" w:pos="8306"/>
      </w:tabs>
      <w:spacing w:after="0" w:line="240" w:lineRule="auto"/>
    </w:pPr>
    <w:rPr>
      <w:sz w:val="24"/>
      <w:szCs w:val="24"/>
      <w:lang w:bidi="he-IL"/>
    </w:rPr>
  </w:style>
  <w:style w:type="character" w:customStyle="1" w:styleId="HeaderChar">
    <w:name w:val="Header Char"/>
    <w:basedOn w:val="DefaultParagraphFont"/>
    <w:link w:val="Header"/>
    <w:uiPriority w:val="99"/>
    <w:rsid w:val="00107EEB"/>
    <w:rPr>
      <w:sz w:val="24"/>
      <w:szCs w:val="24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E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7EE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EE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107EEB"/>
    <w:pPr>
      <w:tabs>
        <w:tab w:val="center" w:pos="4153"/>
        <w:tab w:val="right" w:pos="8306"/>
      </w:tabs>
      <w:spacing w:after="0" w:line="240" w:lineRule="auto"/>
    </w:pPr>
    <w:rPr>
      <w:sz w:val="24"/>
      <w:szCs w:val="24"/>
      <w:lang w:bidi="he-IL"/>
    </w:rPr>
  </w:style>
  <w:style w:type="character" w:customStyle="1" w:styleId="HeaderChar">
    <w:name w:val="Header Char"/>
    <w:basedOn w:val="DefaultParagraphFont"/>
    <w:link w:val="Header"/>
    <w:uiPriority w:val="99"/>
    <w:rsid w:val="00107EEB"/>
    <w:rPr>
      <w:sz w:val="24"/>
      <w:szCs w:val="24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E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94F3D4473D940AA97A68D98506F4D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8F5D21-4040-4E2F-8668-A4A6C771E54E}"/>
      </w:docPartPr>
      <w:docPartBody>
        <w:p w:rsidR="00000000" w:rsidRDefault="00FA3FF8" w:rsidP="00FA3FF8">
          <w:pPr>
            <w:pStyle w:val="D94F3D4473D940AA97A68D98506F4D08"/>
          </w:pPr>
          <w:r w:rsidRPr="00A47FB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markup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FF8"/>
    <w:rsid w:val="001524DA"/>
    <w:rsid w:val="00FA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A3FF8"/>
    <w:rPr>
      <w:color w:val="808080"/>
    </w:rPr>
  </w:style>
  <w:style w:type="paragraph" w:customStyle="1" w:styleId="D94F3D4473D940AA97A68D98506F4D08">
    <w:name w:val="D94F3D4473D940AA97A68D98506F4D08"/>
    <w:rsid w:val="00FA3FF8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A3FF8"/>
    <w:rPr>
      <w:color w:val="808080"/>
    </w:rPr>
  </w:style>
  <w:style w:type="paragraph" w:customStyle="1" w:styleId="D94F3D4473D940AA97A68D98506F4D08">
    <w:name w:val="D94F3D4473D940AA97A68D98506F4D08"/>
    <w:rsid w:val="00FA3FF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LAPATHIKARTHICK K.</dc:creator>
  <cp:lastModifiedBy>THALAPATHIKARTHICK K.</cp:lastModifiedBy>
  <cp:revision>1</cp:revision>
  <dcterms:created xsi:type="dcterms:W3CDTF">2022-09-20T01:56:00Z</dcterms:created>
  <dcterms:modified xsi:type="dcterms:W3CDTF">2022-09-20T01:57:00Z</dcterms:modified>
</cp:coreProperties>
</file>